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2F9" w:rsidRPr="000F4EE6" w:rsidRDefault="001542F9" w:rsidP="001542F9">
      <w:pPr>
        <w:rPr>
          <w:rFonts w:ascii="Times New Roman" w:hAnsi="Times New Roman"/>
          <w:b/>
          <w:sz w:val="24"/>
          <w:szCs w:val="24"/>
          <w:u w:val="single"/>
          <w:lang w:val="en-IN"/>
        </w:rPr>
      </w:pPr>
      <w:r>
        <w:rPr>
          <w:rFonts w:ascii="Times New Roman" w:hAnsi="Times New Roman"/>
          <w:b/>
          <w:sz w:val="24"/>
          <w:szCs w:val="24"/>
          <w:u w:val="single"/>
        </w:rPr>
        <w:t>Table S5</w:t>
      </w:r>
      <w:r w:rsidRPr="002F10ED">
        <w:rPr>
          <w:rFonts w:ascii="Times New Roman" w:hAnsi="Times New Roman"/>
          <w:b/>
          <w:sz w:val="24"/>
          <w:szCs w:val="24"/>
          <w:u w:val="single"/>
        </w:rPr>
        <w:t>: List of primers used in the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44"/>
        <w:gridCol w:w="6516"/>
        <w:gridCol w:w="1233"/>
      </w:tblGrid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09FB">
              <w:rPr>
                <w:rFonts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09FB">
              <w:rPr>
                <w:rFonts w:ascii="Times New Roman" w:hAnsi="Times New Roman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09FB">
              <w:rPr>
                <w:rFonts w:ascii="Times New Roman" w:hAnsi="Times New Roman"/>
                <w:b/>
                <w:bCs/>
                <w:sz w:val="20"/>
                <w:szCs w:val="20"/>
              </w:rPr>
              <w:t>Target gene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gridSpan w:val="3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r creating knockouts and confirmation by PCR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CTCGAGCGATCTATCTGCTACTCTAGCAGA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TAAGAATGCGGCCGCTCTTTTCAATTCTGGTGTTATG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GAGCTCCGATTGATATGCTCTTGCAGTT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TGGGAGCGTTCAGATCT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ACCCGCATTGATTGTAA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GTGCGAACGTCTACCAA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TAATCGGTCCCGCACT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CAAGCTTCGTATTATACCGGATCAAA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RSC3-A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AATTCATGATTCAAGGTGG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CCACTGTTGCCACACCA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GTCGACCTGCAGCGTACGTGCCTCTAACTTGTATAGATC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ACGGTGTCGGTCTCGTAGCCTTTTAATGAAGCAAGGGA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GGGAAACTTGGCTACTT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AACAAGGATGCCCGT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TGATCTGTTCAATTTCAATA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CATAGAGCAGTGTATCTT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2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CTCGAGGTGCAGTAGTGAACTTATCGCAAGC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CAAGCTTTTCATTTACTACCAGTTTGATAATTC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CGCCGGCGGCCGCGGCATGCAAGGCATGT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GAGCTCGTGCAGCCTCGATGCTCTATTTACAA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TATCGAAAGCCACATTATT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TTCAACATGGGATTGCAT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CAATCTAGGGCCCATGA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CTTTCGCTTTCCCTGA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AATTGAGGCCGATAAAA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TAAACCAACTAAACATCATACT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GTCGACCTGCAGCGTACGCGTATTTTGATTGGACTTTCT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ACGGTGTCGGTCTCGTAGTTCTGAGAACTAAAGAAAAACTTC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GGCTCTCAACTTTTTCT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CGTTCAAGGATGTTGTG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CGGATACCAATGGATAC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AAGCCCACCATTTCAA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CAAAATCAGCCAGTATGA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GGCGAAGTTGACACAT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GTCGACCTGCAGCGTACGTCTAAACAAGTGATTAGG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ACGGTGTCGGTCTCGTAGTTTTTATCCATTATTTAGTTTGGA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TGCTTCCATGGAGGTTGA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5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TGGTGACGGTAGTGT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AATCCTTCGAAGTGTATCT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CTCTTTAATAGGATCAGGGAGT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SGS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TACGCTGCAGGTCGACGCCTTCCGCTGCTAGGCGCGCCG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t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TACGAGACCGACACCGTCGGGCCGCTGACGAAG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t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TCTACTACTTTGGATGATA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t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CTGTTCCAACCAGAATAA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t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gridSpan w:val="3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r qRT-PCR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TCGTCTTCGCAGGTTTC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ACS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GTGGGGTTTCTCTCAA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ACS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8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ACCGCTGTGGTTGGTA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ACS2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8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CGAATGGACCAATTTCA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ACS2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TACTAAAGCGTGTTGGTGAC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ARN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CAACAATTGTCTCCAGTCT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ARN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GGGAAGGTGACAACAA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CMK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GTGAACACTTTCCGGA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CMK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OgRK 6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AGGTTTGATGATGCACGAA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FTR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GTTGTCCATACGGTTTAGCA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FTR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CTGGTTCAGCTGCTAA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A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GCAAATGTCTTGGGAT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A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TTCTGCTGCTAAGGCT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A2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CAATTCCAAGATTTCA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A2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AAGAGAACCAAGGCCAG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B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GGTTTGGATTTCTCTA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B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GCTAAAGCCGAAAAGAA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B2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TGTCTGGGTGAGTTTG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TB2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ATTCCAATCCTCTGCCA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T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ACCTCTCAATCTTCTAGCCAA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T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CCAGGTACTGTCGCTT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T3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TGGCAGCCAAGTTGGTA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T3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AATCTGTTATCAGAGACGCTG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F2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AACCACCGAAACCGTA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F2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CAAGGTATTACCAAGCCAGC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F3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CTCTTGGCGTGTTCAG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HHF3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TTCTTCGACTGGGACTT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ICL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TCTGGGTACTTGGCCTT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ICL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ACCTAAGGTCGCTGTGT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ISA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CTCCACCCAGTCCATC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ISA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ATCACTTGGAGGCCAAA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MLS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TCCCAACGACCACAGT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gMLS1 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TTGGGAAGGTGACAACAA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POX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GTGAACACTTTCCGGA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POX1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AAAAATGGATCCCTGA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EX2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9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ATTGTGTCTCCTGGCCA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EX2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ACGACCCATCCCCAGGCT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YPS3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CTTAGCTCTTCATGGTAAC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YPS3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gridSpan w:val="3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loning primers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ACTAGTTGATCCGGTATAATACGCAATGTA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4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CACTAGTTGATCCGGTATAATACGCAATGTAC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A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CCCGGGCAATGGATATTCGTGGTCGCA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GCTCGAGCATTAAAAGGATATCAAGAAC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SC3-B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GTAAACCCGGGATGTCTATTGATACATCGA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3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ACTCCGTCGACTGTACTAAATCCTTTTATT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7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CAGGATCCATGCTCCAAGCAATTCTCAAA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  <w:tr w:rsidR="001542F9" w:rsidRPr="005709FB" w:rsidTr="0021171D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OgRK 6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color w:val="000000"/>
                <w:sz w:val="20"/>
                <w:szCs w:val="20"/>
              </w:rPr>
              <w:t>GGGTCGACCTATTTCTTTCTGCGAACTTG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542F9" w:rsidRPr="005709FB" w:rsidRDefault="001542F9" w:rsidP="0021171D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gRTT109</w:t>
            </w:r>
          </w:p>
        </w:tc>
      </w:tr>
    </w:tbl>
    <w:p w:rsidR="001542F9" w:rsidRPr="002F10ED" w:rsidRDefault="001542F9" w:rsidP="001542F9">
      <w:pPr>
        <w:rPr>
          <w:rFonts w:ascii="Times New Roman" w:hAnsi="Times New Roman"/>
          <w:b/>
          <w:sz w:val="24"/>
          <w:szCs w:val="24"/>
          <w:u w:val="single"/>
        </w:rPr>
      </w:pPr>
    </w:p>
    <w:p w:rsidR="00FF7457" w:rsidRDefault="00FF7457"/>
    <w:sectPr w:rsidR="00FF7457" w:rsidSect="00963EF8">
      <w:foot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1645" w:rsidRDefault="007D1645" w:rsidP="00963EF8">
      <w:pPr>
        <w:spacing w:after="0" w:line="240" w:lineRule="auto"/>
      </w:pPr>
      <w:r>
        <w:separator/>
      </w:r>
    </w:p>
  </w:endnote>
  <w:endnote w:type="continuationSeparator" w:id="1">
    <w:p w:rsidR="007D1645" w:rsidRDefault="007D1645" w:rsidP="00963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6290"/>
      <w:docPartObj>
        <w:docPartGallery w:val="Page Numbers (Bottom of Page)"/>
        <w:docPartUnique/>
      </w:docPartObj>
    </w:sdtPr>
    <w:sdtContent>
      <w:p w:rsidR="00963EF8" w:rsidRDefault="00963EF8">
        <w:pPr>
          <w:pStyle w:val="Footer"/>
          <w:jc w:val="center"/>
        </w:pPr>
        <w:fldSimple w:instr=" PAGE   \* MERGEFORMAT ">
          <w:r>
            <w:rPr>
              <w:noProof/>
            </w:rPr>
            <w:t>2</w:t>
          </w:r>
        </w:fldSimple>
      </w:p>
    </w:sdtContent>
  </w:sdt>
  <w:p w:rsidR="00963EF8" w:rsidRDefault="00963E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1645" w:rsidRDefault="007D1645" w:rsidP="00963EF8">
      <w:pPr>
        <w:spacing w:after="0" w:line="240" w:lineRule="auto"/>
      </w:pPr>
      <w:r>
        <w:separator/>
      </w:r>
    </w:p>
  </w:footnote>
  <w:footnote w:type="continuationSeparator" w:id="1">
    <w:p w:rsidR="007D1645" w:rsidRDefault="007D1645" w:rsidP="00963E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542F9"/>
    <w:rsid w:val="001542F9"/>
    <w:rsid w:val="007D1645"/>
    <w:rsid w:val="00963EF8"/>
    <w:rsid w:val="00E01D91"/>
    <w:rsid w:val="00FF7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2F9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63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3EF8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3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EF8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upinderkour</cp:lastModifiedBy>
  <cp:revision>3</cp:revision>
  <dcterms:created xsi:type="dcterms:W3CDTF">2012-07-07T14:52:00Z</dcterms:created>
  <dcterms:modified xsi:type="dcterms:W3CDTF">2012-07-11T04:48:00Z</dcterms:modified>
</cp:coreProperties>
</file>